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559" w:rsidRPr="00CD26C0" w:rsidRDefault="00EE179F" w:rsidP="00CD26C0">
      <w:pPr>
        <w:spacing w:line="480" w:lineRule="auto"/>
        <w:jc w:val="both"/>
        <w:rPr>
          <w:b/>
          <w:lang w:val="en-GB"/>
        </w:rPr>
      </w:pPr>
      <w:r>
        <w:rPr>
          <w:b/>
          <w:bCs/>
          <w:lang w:val="en-GB"/>
        </w:rPr>
        <w:t>S1 text: supporting</w:t>
      </w:r>
      <w:r w:rsidR="00280368">
        <w:rPr>
          <w:b/>
          <w:bCs/>
          <w:lang w:val="en-GB"/>
        </w:rPr>
        <w:t xml:space="preserve"> </w:t>
      </w:r>
      <w:r w:rsidR="00156559">
        <w:rPr>
          <w:b/>
          <w:bCs/>
          <w:lang w:val="en-GB"/>
        </w:rPr>
        <w:t>S1 Table</w:t>
      </w:r>
      <w:r w:rsidR="00CD26C0">
        <w:rPr>
          <w:b/>
          <w:bCs/>
          <w:lang w:val="en-GB"/>
        </w:rPr>
        <w:t xml:space="preserve">. </w:t>
      </w:r>
      <w:r w:rsidR="00CD26C0" w:rsidRPr="00CD26C0">
        <w:rPr>
          <w:b/>
          <w:lang w:val="en-GB"/>
        </w:rPr>
        <w:t>Primers used for the construction of yeast strai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920"/>
      </w:tblGrid>
      <w:tr w:rsidR="00156559" w:rsidRPr="00C27D0F" w:rsidTr="00B36C8B">
        <w:tc>
          <w:tcPr>
            <w:tcW w:w="1368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Strain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Primer used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27D0F">
                <w:rPr>
                  <w:lang w:val="en-GB"/>
                </w:rPr>
                <w:t>3’</w:t>
              </w:r>
            </w:smartTag>
            <w:r w:rsidRPr="00C27D0F">
              <w:rPr>
                <w:lang w:val="en-GB"/>
              </w:rPr>
              <w:t>)</w:t>
            </w:r>
          </w:p>
        </w:tc>
      </w:tr>
      <w:tr w:rsidR="00156559" w:rsidRPr="00C27D0F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NPA1-FPZ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C27D0F">
              <w:rPr>
                <w:sz w:val="18"/>
                <w:szCs w:val="18"/>
                <w:lang w:val="en-US"/>
              </w:rPr>
              <w:t>GCTAATATTATGGACAGAAGGTGATAGCGACAATGTTGTCAAGAGGCTACGTAAAATGGACTACAAGGACGACG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GTGGACATTTAATTCTTCAAATCTTATTTAAAATATCTATCACAAGACAGCTCATGGGAGAAGCAATTGGAAG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NPA2-FPZ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CAAAGCACTTTACCTCCAATACAAAAAGGTTGGTAAATGGCGCGAAGATATGGACTACAAGGACGACG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AAACGTGAGCAGAGAAATGCCTTTTGAAAACACACTAAAACACATAAGTTATGGGAGAAGCAATTGGAAG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NOP8-FPZ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 xml:space="preserve">GATGCATTGAAGCACCGTAAGAGGAAACAATCAAAGAGCGGGCTTCTTCTAATGGACTACAAGGACGACG 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GCTTTTTGAATAAGCGCAGAGAAATCTATACTATATATGTATATATACTCACTATGGGAGAAGCAATTGGAAGA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RSA3-FPZ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TTGATATTGGTGAACTAGAATTGGTCTTGAAAAATAAAGAAATGGAGAACAGCAGTATGGACTACAAGGACGACG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 xml:space="preserve">ATGTGCACGTCAATATATTCTCCGCGGAAACATGACAAACTTTTAGAAATGGGAGAAGCAATTGGAAG 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DBP6-FPZ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ATACTTCGTCTCTAGAAAGTTTGAAAAACTATCACAATAACACCGCACAAGCTAGTAGCATGGACTACAAGGACG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ATTAGAATGAGACTAAAAAAAAAAATGTTTGAATGTTATAAATGAATGGATTGGGAGAAGCAATTGGAAG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color w:val="000000"/>
                <w:sz w:val="18"/>
                <w:szCs w:val="18"/>
                <w:lang w:val="en-GB"/>
              </w:rPr>
              <w:t>RPL3-HA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CCAAACCCCAGCTGAAAAGCATGCTTTCATGGGTACTTTGAAGAAGGACTTGCGGATCCCCGGGTTAATTAA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CAATACATAAAACTATTTAAATAAAATAGGAATAAGAATGCTCAATTAAAAGAATTCGAGCTCGTTTAAAC</w:t>
            </w:r>
          </w:p>
        </w:tc>
      </w:tr>
    </w:tbl>
    <w:p w:rsidR="004E36C7" w:rsidRDefault="004E36C7" w:rsidP="00156559">
      <w:pPr>
        <w:spacing w:line="360" w:lineRule="auto"/>
        <w:jc w:val="both"/>
        <w:rPr>
          <w:b/>
          <w:bCs/>
          <w:lang w:val="en-GB"/>
        </w:rPr>
      </w:pPr>
    </w:p>
    <w:p w:rsidR="00156559" w:rsidRPr="00156559" w:rsidRDefault="00156559" w:rsidP="00156559">
      <w:pPr>
        <w:spacing w:line="360" w:lineRule="auto"/>
        <w:jc w:val="both"/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lastRenderedPageBreak/>
        <w:t>S1 Table 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920"/>
      </w:tblGrid>
      <w:tr w:rsidR="00156559" w:rsidTr="00B36C8B">
        <w:tc>
          <w:tcPr>
            <w:tcW w:w="1368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Strain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Primer used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27D0F">
                <w:rPr>
                  <w:lang w:val="en-GB"/>
                </w:rPr>
                <w:t>3’</w:t>
              </w:r>
            </w:smartTag>
            <w:r w:rsidRPr="00C27D0F">
              <w:rPr>
                <w:lang w:val="en-GB"/>
              </w:rPr>
              <w:t>)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NPA1-HTP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GGCTAATATTATGGACAGAAGGTGATAGCGACAATGTTGTCAAGAGGCTACGTAAAGAGCACCATCACCATCACC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CATTTCGCACATTATATAGAAAAGTGGACATTTAATTCTTCAAATCTTATACGACTCACTATAGGG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AL::npa1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sz w:val="18"/>
                <w:szCs w:val="18"/>
              </w:rPr>
              <w:t>TGATTGGATATTATTTCTCTAATCTATGCGGTACTACTTCATCTAACAGAGAATTCGAGCTCGTTTAAAC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CCTTGGGTGTACTTCTCCCTTCTCTGGTCGCGAGATCCATAGGCTTCGCTATGATTACTCATTTTGAGATCCGGGTTTT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AL::HA-npa1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GATTGGATATTATTTCTCTAATCTATGCGGTACTACTTCATCTAACAGAGAATTCGAGCTCGTTTAAAC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TTCTCCCTTCTCTGGTCGCGAGATCCATAGGCTTCGCTATGATTACTCATGCACTGAGCAGCGTAATCTG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AL::HA-npa2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CTGTCTAAGATTTAGCTTGCCATCAATTATCTTTGGAAAAACAGAGAGTGAATTCGAGCTCGTTTAAAC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AAATCTTGGGCATTGTCTGGGATAGATAGTTCTTCTGTAAGATCACCCATGCACTGAGCAGCGTAATCTG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AL::HA-nop8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AACAAAGTATACAATAGGCCCATATCATTTTAGATTGTACCTGAAGTGAGAATTCGAGCTCGTTTAAAC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TATGGAAAATATTTCCGACAAAAATTCTTTTTTGAATTACACTATCCATGCACTGAGCAGCGTAATCTG</w:t>
            </w:r>
          </w:p>
        </w:tc>
      </w:tr>
      <w:tr w:rsidR="00156559" w:rsidTr="00B36C8B">
        <w:tc>
          <w:tcPr>
            <w:tcW w:w="1368" w:type="dxa"/>
            <w:vMerge w:val="restart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C27D0F">
              <w:rPr>
                <w:sz w:val="18"/>
                <w:szCs w:val="18"/>
                <w:lang w:val="en-GB"/>
              </w:rPr>
              <w:t>GAL::HA-dbp6</w:t>
            </w: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Forward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TAGAAAGCATAACTGGCGATGAGATGTGCTCGAAACTGGACACCTTTACCGAATTCGAGCTCGTTTAAAC</w:t>
            </w:r>
          </w:p>
        </w:tc>
      </w:tr>
      <w:tr w:rsidR="00156559" w:rsidTr="00B36C8B">
        <w:tc>
          <w:tcPr>
            <w:tcW w:w="1368" w:type="dxa"/>
            <w:vMerge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7920" w:type="dxa"/>
            <w:shd w:val="clear" w:color="auto" w:fill="auto"/>
          </w:tcPr>
          <w:p w:rsidR="00156559" w:rsidRPr="00C27D0F" w:rsidRDefault="00156559" w:rsidP="00B36C8B">
            <w:pPr>
              <w:spacing w:line="360" w:lineRule="auto"/>
              <w:jc w:val="both"/>
              <w:rPr>
                <w:lang w:val="en-GB"/>
              </w:rPr>
            </w:pPr>
            <w:r w:rsidRPr="00C27D0F">
              <w:rPr>
                <w:lang w:val="en-GB"/>
              </w:rPr>
              <w:t>Reverse primer:</w:t>
            </w:r>
          </w:p>
          <w:p w:rsidR="00156559" w:rsidRPr="00C27D0F" w:rsidRDefault="00156559" w:rsidP="00B36C8B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27D0F">
              <w:rPr>
                <w:sz w:val="18"/>
                <w:szCs w:val="18"/>
              </w:rPr>
              <w:t>CTAGCTGCAGGAGCAGTCAATTGGCTAGGGTCAAATCTCGATGCAAACATGCACTGAGCAGCGTAATCTG</w:t>
            </w:r>
          </w:p>
        </w:tc>
      </w:tr>
    </w:tbl>
    <w:p w:rsidR="00114C53" w:rsidRDefault="00114C53"/>
    <w:sectPr w:rsidR="00114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559"/>
    <w:rsid w:val="00114C53"/>
    <w:rsid w:val="00156559"/>
    <w:rsid w:val="00280368"/>
    <w:rsid w:val="004E36C7"/>
    <w:rsid w:val="00CD26C0"/>
    <w:rsid w:val="00EE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3793891F"/>
  <w15:chartTrackingRefBased/>
  <w15:docId w15:val="{03729794-3A37-4715-B362-B2E5E099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5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6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y</dc:creator>
  <cp:keywords/>
  <dc:description/>
  <cp:lastModifiedBy>Yves Henry</cp:lastModifiedBy>
  <cp:revision>5</cp:revision>
  <dcterms:created xsi:type="dcterms:W3CDTF">2018-08-10T14:13:00Z</dcterms:created>
  <dcterms:modified xsi:type="dcterms:W3CDTF">2018-08-13T13:55:00Z</dcterms:modified>
</cp:coreProperties>
</file>